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ssociation between BMI and CD4 lymphocyte count recovery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(≥500cells/μL) in different models</w:t>
      </w:r>
    </w:p>
    <w:tbl>
      <w:tblPr>
        <w:tblStyle w:val="2"/>
        <w:tblW w:w="9174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322"/>
        <w:gridCol w:w="1918"/>
        <w:gridCol w:w="30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3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rude Model</w:t>
            </w:r>
          </w:p>
        </w:tc>
        <w:tc>
          <w:tcPr>
            <w:tcW w:w="19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302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91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HR (95%CI))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HR (95%CI) </w:t>
            </w:r>
          </w:p>
        </w:tc>
        <w:tc>
          <w:tcPr>
            <w:tcW w:w="30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HR (95%CI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4(1.02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5(1.03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7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3(1.0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BMI categori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MI&lt;18.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.5≤BMI&lt;24</w:t>
            </w:r>
          </w:p>
        </w:tc>
        <w:tc>
          <w:tcPr>
            <w:tcW w:w="23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9(0.96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24)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16(1.02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33)</w:t>
            </w:r>
          </w:p>
        </w:tc>
        <w:tc>
          <w:tcPr>
            <w:tcW w:w="3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3(0.96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19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3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0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4≤BMI&lt;28</w:t>
            </w:r>
          </w:p>
        </w:tc>
        <w:tc>
          <w:tcPr>
            <w:tcW w:w="23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53(1.23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91)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70(1.37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2.12)</w:t>
            </w:r>
          </w:p>
        </w:tc>
        <w:tc>
          <w:tcPr>
            <w:tcW w:w="3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45(1.16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19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3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0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MI≥28</w:t>
            </w:r>
          </w:p>
        </w:tc>
        <w:tc>
          <w:tcPr>
            <w:tcW w:w="23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.15(1.3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3.33)</w:t>
            </w: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.20(1.4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3.41)</w:t>
            </w:r>
          </w:p>
        </w:tc>
        <w:tc>
          <w:tcPr>
            <w:tcW w:w="30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68(1.07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2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19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32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9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302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0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hNGZkMWUwOGYyMDYwYjI4MDk3MjUxM2UyM2FiMTgifQ=="/>
  </w:docVars>
  <w:rsids>
    <w:rsidRoot w:val="00000000"/>
    <w:rsid w:val="18200052"/>
    <w:rsid w:val="28BA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13</Characters>
  <Lines>0</Lines>
  <Paragraphs>0</Paragraphs>
  <TotalTime>0</TotalTime>
  <ScaleCrop>false</ScaleCrop>
  <LinksUpToDate>false</LinksUpToDate>
  <CharactersWithSpaces>44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0:06:00Z</dcterms:created>
  <dc:creator>15025</dc:creator>
  <cp:lastModifiedBy>朱juice</cp:lastModifiedBy>
  <dcterms:modified xsi:type="dcterms:W3CDTF">2022-10-25T09:4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E43E0E8F3524B3186FFE1D7064F7496</vt:lpwstr>
  </property>
</Properties>
</file>